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07AF4" w14:textId="77777777" w:rsidR="0093698D" w:rsidRPr="00CC17C9" w:rsidRDefault="0093698D" w:rsidP="0093698D">
      <w:pPr>
        <w:spacing w:line="480" w:lineRule="auto"/>
        <w:rPr>
          <w:bCs/>
        </w:rPr>
      </w:pPr>
      <w:r w:rsidRPr="00CC17C9">
        <w:rPr>
          <w:b/>
          <w:bCs/>
        </w:rPr>
        <w:t>S</w:t>
      </w:r>
      <w:r w:rsidRPr="00CC17C9">
        <w:rPr>
          <w:rFonts w:hint="eastAsia"/>
          <w:b/>
          <w:bCs/>
        </w:rPr>
        <w:t xml:space="preserve">upplementary Figure 1 </w:t>
      </w:r>
      <w:r w:rsidRPr="00CC17C9">
        <w:rPr>
          <w:b/>
          <w:bCs/>
        </w:rPr>
        <w:t>Q</w:t>
      </w:r>
      <w:r w:rsidRPr="00CC17C9">
        <w:rPr>
          <w:b/>
        </w:rPr>
        <w:t>uantity and histograms</w:t>
      </w:r>
      <w:r w:rsidRPr="00CC17C9">
        <w:rPr>
          <w:b/>
          <w:bCs/>
        </w:rPr>
        <w:t xml:space="preserve"> analysis of the basal levels of BRAF, p-ERK, p-AKT, p-</w:t>
      </w:r>
      <w:proofErr w:type="spellStart"/>
      <w:r w:rsidRPr="00CC17C9">
        <w:rPr>
          <w:b/>
          <w:bCs/>
        </w:rPr>
        <w:t>mTOR</w:t>
      </w:r>
      <w:proofErr w:type="spellEnd"/>
      <w:r w:rsidRPr="00CC17C9">
        <w:rPr>
          <w:b/>
          <w:bCs/>
        </w:rPr>
        <w:t>, p-SRC, p-STAT3, c-C</w:t>
      </w:r>
      <w:r w:rsidRPr="00CC17C9">
        <w:rPr>
          <w:rFonts w:hint="eastAsia"/>
          <w:b/>
          <w:bCs/>
        </w:rPr>
        <w:t>asps3, c-</w:t>
      </w:r>
      <w:r w:rsidRPr="00CC17C9">
        <w:rPr>
          <w:b/>
          <w:bCs/>
        </w:rPr>
        <w:t>Casps9 and c-PARP.</w:t>
      </w:r>
      <w:r w:rsidRPr="00CC17C9">
        <w:rPr>
          <w:bCs/>
        </w:rPr>
        <w:t xml:space="preserve"> The </w:t>
      </w:r>
      <w:proofErr w:type="spellStart"/>
      <w:r w:rsidRPr="00CC17C9">
        <w:rPr>
          <w:bCs/>
        </w:rPr>
        <w:t>densitometric</w:t>
      </w:r>
      <w:proofErr w:type="spellEnd"/>
      <w:r w:rsidRPr="00CC17C9">
        <w:rPr>
          <w:bCs/>
        </w:rPr>
        <w:t xml:space="preserve"> analysis was performed using the software Image</w:t>
      </w:r>
      <w:r>
        <w:rPr>
          <w:bCs/>
        </w:rPr>
        <w:t xml:space="preserve"> </w:t>
      </w:r>
      <w:r w:rsidRPr="00CC17C9">
        <w:rPr>
          <w:bCs/>
        </w:rPr>
        <w:t xml:space="preserve">J; Bars are the mean values as mean ± SD. The immunoblots shown in each panel are from </w:t>
      </w:r>
      <w:r w:rsidRPr="00CC17C9">
        <w:rPr>
          <w:rFonts w:hint="eastAsia"/>
          <w:bCs/>
        </w:rPr>
        <w:t>three</w:t>
      </w:r>
      <w:r w:rsidRPr="00CC17C9">
        <w:rPr>
          <w:bCs/>
        </w:rPr>
        <w:t xml:space="preserve"> representative experiment</w:t>
      </w:r>
      <w:r w:rsidRPr="00CC17C9">
        <w:rPr>
          <w:rFonts w:hint="eastAsia"/>
          <w:bCs/>
        </w:rPr>
        <w:t>s</w:t>
      </w:r>
      <w:r w:rsidRPr="00CC17C9">
        <w:rPr>
          <w:bCs/>
        </w:rPr>
        <w:t xml:space="preserve">. </w:t>
      </w:r>
      <w:bookmarkStart w:id="0" w:name="OLE_LINK37"/>
      <w:bookmarkStart w:id="1" w:name="OLE_LINK36"/>
      <w:r w:rsidRPr="00CC17C9">
        <w:rPr>
          <w:bCs/>
        </w:rPr>
        <w:t xml:space="preserve">* </w:t>
      </w:r>
      <w:bookmarkEnd w:id="0"/>
      <w:bookmarkEnd w:id="1"/>
      <w:r w:rsidRPr="00CC17C9">
        <w:rPr>
          <w:bCs/>
        </w:rPr>
        <w:t># P &lt; 0.05, * vs C</w:t>
      </w:r>
      <w:r w:rsidRPr="00CC17C9">
        <w:rPr>
          <w:rFonts w:hint="eastAsia"/>
          <w:bCs/>
        </w:rPr>
        <w:t>ontrol</w:t>
      </w:r>
      <w:r w:rsidRPr="00CC17C9">
        <w:rPr>
          <w:bCs/>
        </w:rPr>
        <w:t>, # vs AZ304 respectively.</w:t>
      </w:r>
    </w:p>
    <w:p w14:paraId="2F49B9EF" w14:textId="77777777" w:rsidR="0093698D" w:rsidRDefault="0093698D" w:rsidP="0093698D">
      <w:pPr>
        <w:autoSpaceDE w:val="0"/>
        <w:autoSpaceDN w:val="0"/>
        <w:adjustRightInd w:val="0"/>
        <w:spacing w:line="480" w:lineRule="auto"/>
        <w:rPr>
          <w:b/>
          <w:bCs/>
        </w:rPr>
      </w:pPr>
    </w:p>
    <w:p w14:paraId="3A6ED0C1" w14:textId="77777777" w:rsidR="0093698D" w:rsidRPr="00CC17C9" w:rsidRDefault="0093698D" w:rsidP="0093698D">
      <w:pPr>
        <w:autoSpaceDE w:val="0"/>
        <w:autoSpaceDN w:val="0"/>
        <w:adjustRightInd w:val="0"/>
        <w:spacing w:line="480" w:lineRule="auto"/>
        <w:rPr>
          <w:b/>
          <w:color w:val="FF0000"/>
        </w:rPr>
      </w:pPr>
      <w:r w:rsidRPr="00CC17C9">
        <w:rPr>
          <w:b/>
          <w:bCs/>
        </w:rPr>
        <w:t>S</w:t>
      </w:r>
      <w:r w:rsidRPr="00CC17C9">
        <w:rPr>
          <w:rFonts w:hint="eastAsia"/>
          <w:b/>
          <w:bCs/>
        </w:rPr>
        <w:t>upplementary Fig</w:t>
      </w:r>
      <w:r>
        <w:rPr>
          <w:rFonts w:hint="eastAsia"/>
          <w:b/>
          <w:bCs/>
        </w:rPr>
        <w:t>ure</w:t>
      </w:r>
      <w:r w:rsidRPr="00CC17C9">
        <w:rPr>
          <w:rFonts w:hint="eastAsia"/>
          <w:b/>
          <w:bCs/>
        </w:rPr>
        <w:t xml:space="preserve"> 2 </w:t>
      </w:r>
      <w:r w:rsidRPr="00CC17C9">
        <w:rPr>
          <w:b/>
          <w:color w:val="000000"/>
        </w:rPr>
        <w:t>Weights of xenografts from RKO and Caco-2 cells was measured every 2 days.</w:t>
      </w:r>
    </w:p>
    <w:p w14:paraId="484B482A" w14:textId="77777777" w:rsidR="003B5D77" w:rsidRPr="0093698D" w:rsidRDefault="0093698D">
      <w:bookmarkStart w:id="2" w:name="_GoBack"/>
      <w:bookmarkEnd w:id="2"/>
    </w:p>
    <w:sectPr w:rsidR="003B5D77" w:rsidRPr="0093698D" w:rsidSect="001E08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98D"/>
    <w:rsid w:val="00007BC6"/>
    <w:rsid w:val="00014E84"/>
    <w:rsid w:val="000277C0"/>
    <w:rsid w:val="00036ABB"/>
    <w:rsid w:val="00040AD1"/>
    <w:rsid w:val="00040F4F"/>
    <w:rsid w:val="000523E7"/>
    <w:rsid w:val="00055882"/>
    <w:rsid w:val="00056CB8"/>
    <w:rsid w:val="00061239"/>
    <w:rsid w:val="000714DD"/>
    <w:rsid w:val="00073558"/>
    <w:rsid w:val="000863CD"/>
    <w:rsid w:val="00095346"/>
    <w:rsid w:val="000A2F9A"/>
    <w:rsid w:val="000A518F"/>
    <w:rsid w:val="000A7F23"/>
    <w:rsid w:val="000B30FA"/>
    <w:rsid w:val="000D7A8C"/>
    <w:rsid w:val="000E0F70"/>
    <w:rsid w:val="000E2B5C"/>
    <w:rsid w:val="000E47ED"/>
    <w:rsid w:val="000F130E"/>
    <w:rsid w:val="000F3864"/>
    <w:rsid w:val="00101306"/>
    <w:rsid w:val="00102BFD"/>
    <w:rsid w:val="00143165"/>
    <w:rsid w:val="0015015E"/>
    <w:rsid w:val="00156E85"/>
    <w:rsid w:val="00173800"/>
    <w:rsid w:val="00174AD6"/>
    <w:rsid w:val="0017578E"/>
    <w:rsid w:val="00176A29"/>
    <w:rsid w:val="00185C94"/>
    <w:rsid w:val="001964CA"/>
    <w:rsid w:val="00196EAF"/>
    <w:rsid w:val="001A3C83"/>
    <w:rsid w:val="001B380D"/>
    <w:rsid w:val="001C3E42"/>
    <w:rsid w:val="001D1371"/>
    <w:rsid w:val="001D2FB9"/>
    <w:rsid w:val="001E0832"/>
    <w:rsid w:val="001E3924"/>
    <w:rsid w:val="001F0B5D"/>
    <w:rsid w:val="001F40FE"/>
    <w:rsid w:val="001F6FE9"/>
    <w:rsid w:val="0020757E"/>
    <w:rsid w:val="002105FE"/>
    <w:rsid w:val="002151A7"/>
    <w:rsid w:val="0021589E"/>
    <w:rsid w:val="0022106E"/>
    <w:rsid w:val="00232F8D"/>
    <w:rsid w:val="002375C8"/>
    <w:rsid w:val="002401E0"/>
    <w:rsid w:val="00251337"/>
    <w:rsid w:val="00253391"/>
    <w:rsid w:val="00253B8D"/>
    <w:rsid w:val="00266A78"/>
    <w:rsid w:val="00277177"/>
    <w:rsid w:val="0027778D"/>
    <w:rsid w:val="00277DAE"/>
    <w:rsid w:val="00290CCB"/>
    <w:rsid w:val="002966F8"/>
    <w:rsid w:val="002969C1"/>
    <w:rsid w:val="002A24FD"/>
    <w:rsid w:val="002B7A06"/>
    <w:rsid w:val="002B7BCE"/>
    <w:rsid w:val="002C10CD"/>
    <w:rsid w:val="002D1189"/>
    <w:rsid w:val="002E4EAE"/>
    <w:rsid w:val="002E60CB"/>
    <w:rsid w:val="002F119E"/>
    <w:rsid w:val="002F3F66"/>
    <w:rsid w:val="0031651C"/>
    <w:rsid w:val="003204C7"/>
    <w:rsid w:val="003229D3"/>
    <w:rsid w:val="00337044"/>
    <w:rsid w:val="00337A7D"/>
    <w:rsid w:val="00341AA9"/>
    <w:rsid w:val="00341EC4"/>
    <w:rsid w:val="00346B09"/>
    <w:rsid w:val="0035312A"/>
    <w:rsid w:val="003777DD"/>
    <w:rsid w:val="003822DC"/>
    <w:rsid w:val="0038311E"/>
    <w:rsid w:val="0038476F"/>
    <w:rsid w:val="00385E79"/>
    <w:rsid w:val="003B34A0"/>
    <w:rsid w:val="003C1167"/>
    <w:rsid w:val="003D07DA"/>
    <w:rsid w:val="003D10F2"/>
    <w:rsid w:val="003E521D"/>
    <w:rsid w:val="003F0F1D"/>
    <w:rsid w:val="003F7AE5"/>
    <w:rsid w:val="00402A09"/>
    <w:rsid w:val="004033C1"/>
    <w:rsid w:val="0041498D"/>
    <w:rsid w:val="004227B2"/>
    <w:rsid w:val="00423403"/>
    <w:rsid w:val="00424E39"/>
    <w:rsid w:val="00435EA2"/>
    <w:rsid w:val="004418F7"/>
    <w:rsid w:val="004424E8"/>
    <w:rsid w:val="00443979"/>
    <w:rsid w:val="00455F98"/>
    <w:rsid w:val="00460B09"/>
    <w:rsid w:val="00484287"/>
    <w:rsid w:val="00491366"/>
    <w:rsid w:val="00496748"/>
    <w:rsid w:val="00497AE4"/>
    <w:rsid w:val="004A2C53"/>
    <w:rsid w:val="004B6CA2"/>
    <w:rsid w:val="004C2FED"/>
    <w:rsid w:val="004C7186"/>
    <w:rsid w:val="004D0D20"/>
    <w:rsid w:val="004D5CD4"/>
    <w:rsid w:val="004E151F"/>
    <w:rsid w:val="004F715A"/>
    <w:rsid w:val="00500189"/>
    <w:rsid w:val="00504B26"/>
    <w:rsid w:val="00532137"/>
    <w:rsid w:val="0053271B"/>
    <w:rsid w:val="00532D50"/>
    <w:rsid w:val="00540D49"/>
    <w:rsid w:val="00572FEB"/>
    <w:rsid w:val="00594F5F"/>
    <w:rsid w:val="00596FD7"/>
    <w:rsid w:val="005B2CAC"/>
    <w:rsid w:val="005B549E"/>
    <w:rsid w:val="005B6D2D"/>
    <w:rsid w:val="005C25A5"/>
    <w:rsid w:val="005C2B69"/>
    <w:rsid w:val="005C65BB"/>
    <w:rsid w:val="005D26E5"/>
    <w:rsid w:val="005E1552"/>
    <w:rsid w:val="005F238A"/>
    <w:rsid w:val="005F6145"/>
    <w:rsid w:val="006007F7"/>
    <w:rsid w:val="00600E0D"/>
    <w:rsid w:val="006027A4"/>
    <w:rsid w:val="00602BBC"/>
    <w:rsid w:val="00607845"/>
    <w:rsid w:val="00624421"/>
    <w:rsid w:val="006247B1"/>
    <w:rsid w:val="00636803"/>
    <w:rsid w:val="00670279"/>
    <w:rsid w:val="006748D5"/>
    <w:rsid w:val="00675B09"/>
    <w:rsid w:val="00677D38"/>
    <w:rsid w:val="0068006C"/>
    <w:rsid w:val="00685C87"/>
    <w:rsid w:val="0069008A"/>
    <w:rsid w:val="006A3442"/>
    <w:rsid w:val="006B38AE"/>
    <w:rsid w:val="006B5E2A"/>
    <w:rsid w:val="006C7B7E"/>
    <w:rsid w:val="006D0C76"/>
    <w:rsid w:val="006D0E58"/>
    <w:rsid w:val="006E7B15"/>
    <w:rsid w:val="006F1AA1"/>
    <w:rsid w:val="006F2A20"/>
    <w:rsid w:val="006F3D5E"/>
    <w:rsid w:val="006F3DA6"/>
    <w:rsid w:val="007017A3"/>
    <w:rsid w:val="0070464F"/>
    <w:rsid w:val="0071374C"/>
    <w:rsid w:val="00720BE1"/>
    <w:rsid w:val="00720BFF"/>
    <w:rsid w:val="007333B2"/>
    <w:rsid w:val="00742BB2"/>
    <w:rsid w:val="00751708"/>
    <w:rsid w:val="007521EA"/>
    <w:rsid w:val="00756BC0"/>
    <w:rsid w:val="0076018C"/>
    <w:rsid w:val="00766120"/>
    <w:rsid w:val="00770D9A"/>
    <w:rsid w:val="00771B66"/>
    <w:rsid w:val="0078111D"/>
    <w:rsid w:val="007839B0"/>
    <w:rsid w:val="007A32B5"/>
    <w:rsid w:val="007A469F"/>
    <w:rsid w:val="007A5179"/>
    <w:rsid w:val="007A60EE"/>
    <w:rsid w:val="007A6B5D"/>
    <w:rsid w:val="007A7188"/>
    <w:rsid w:val="007A7A88"/>
    <w:rsid w:val="007B426F"/>
    <w:rsid w:val="007C0C7C"/>
    <w:rsid w:val="007C547A"/>
    <w:rsid w:val="007E2C3D"/>
    <w:rsid w:val="007E3A97"/>
    <w:rsid w:val="007E6B18"/>
    <w:rsid w:val="007F19C9"/>
    <w:rsid w:val="0080111E"/>
    <w:rsid w:val="0080440D"/>
    <w:rsid w:val="00807859"/>
    <w:rsid w:val="00822B9E"/>
    <w:rsid w:val="00824694"/>
    <w:rsid w:val="008350F7"/>
    <w:rsid w:val="0084032E"/>
    <w:rsid w:val="00842319"/>
    <w:rsid w:val="00845FA7"/>
    <w:rsid w:val="00860059"/>
    <w:rsid w:val="00860B3E"/>
    <w:rsid w:val="008640E3"/>
    <w:rsid w:val="00865573"/>
    <w:rsid w:val="00867D2C"/>
    <w:rsid w:val="008700C1"/>
    <w:rsid w:val="008736D7"/>
    <w:rsid w:val="008811FA"/>
    <w:rsid w:val="00881806"/>
    <w:rsid w:val="00881B26"/>
    <w:rsid w:val="00884044"/>
    <w:rsid w:val="00891064"/>
    <w:rsid w:val="00891DEF"/>
    <w:rsid w:val="00895D13"/>
    <w:rsid w:val="008A3453"/>
    <w:rsid w:val="008B2B73"/>
    <w:rsid w:val="008B57DC"/>
    <w:rsid w:val="008C230E"/>
    <w:rsid w:val="008D2D78"/>
    <w:rsid w:val="008D6810"/>
    <w:rsid w:val="008F2BD6"/>
    <w:rsid w:val="008F4523"/>
    <w:rsid w:val="008F606B"/>
    <w:rsid w:val="008F6944"/>
    <w:rsid w:val="008F6B26"/>
    <w:rsid w:val="00906024"/>
    <w:rsid w:val="009069CE"/>
    <w:rsid w:val="009247A1"/>
    <w:rsid w:val="00924951"/>
    <w:rsid w:val="009259FD"/>
    <w:rsid w:val="0093698D"/>
    <w:rsid w:val="00953111"/>
    <w:rsid w:val="009820C5"/>
    <w:rsid w:val="00982F5C"/>
    <w:rsid w:val="00995B14"/>
    <w:rsid w:val="00997A9D"/>
    <w:rsid w:val="009A7937"/>
    <w:rsid w:val="009B1C6D"/>
    <w:rsid w:val="009D0BFE"/>
    <w:rsid w:val="009D0E84"/>
    <w:rsid w:val="009D3D18"/>
    <w:rsid w:val="009D5345"/>
    <w:rsid w:val="009D71DC"/>
    <w:rsid w:val="009E3C5E"/>
    <w:rsid w:val="009F0B9D"/>
    <w:rsid w:val="009F1C85"/>
    <w:rsid w:val="00A00A9B"/>
    <w:rsid w:val="00A043A2"/>
    <w:rsid w:val="00A06DBE"/>
    <w:rsid w:val="00A1158B"/>
    <w:rsid w:val="00A16735"/>
    <w:rsid w:val="00A21743"/>
    <w:rsid w:val="00A26059"/>
    <w:rsid w:val="00A32B70"/>
    <w:rsid w:val="00A32CBD"/>
    <w:rsid w:val="00A427AA"/>
    <w:rsid w:val="00A45F5C"/>
    <w:rsid w:val="00A543E6"/>
    <w:rsid w:val="00A91E17"/>
    <w:rsid w:val="00A973C9"/>
    <w:rsid w:val="00AA1CB8"/>
    <w:rsid w:val="00AA2589"/>
    <w:rsid w:val="00AA3D94"/>
    <w:rsid w:val="00AA5634"/>
    <w:rsid w:val="00AC2F84"/>
    <w:rsid w:val="00AC63D5"/>
    <w:rsid w:val="00AD0DBE"/>
    <w:rsid w:val="00AF34D6"/>
    <w:rsid w:val="00AF7BB7"/>
    <w:rsid w:val="00B06D16"/>
    <w:rsid w:val="00B226DA"/>
    <w:rsid w:val="00B23F87"/>
    <w:rsid w:val="00B25A90"/>
    <w:rsid w:val="00B26DBB"/>
    <w:rsid w:val="00B31D03"/>
    <w:rsid w:val="00B37D33"/>
    <w:rsid w:val="00B463A1"/>
    <w:rsid w:val="00B50D36"/>
    <w:rsid w:val="00B5326F"/>
    <w:rsid w:val="00B60E27"/>
    <w:rsid w:val="00B74189"/>
    <w:rsid w:val="00B80236"/>
    <w:rsid w:val="00B82736"/>
    <w:rsid w:val="00B86548"/>
    <w:rsid w:val="00B97937"/>
    <w:rsid w:val="00BA6520"/>
    <w:rsid w:val="00BA76E9"/>
    <w:rsid w:val="00BC25BB"/>
    <w:rsid w:val="00BD226E"/>
    <w:rsid w:val="00BE6EA9"/>
    <w:rsid w:val="00BE7753"/>
    <w:rsid w:val="00BF63FD"/>
    <w:rsid w:val="00BF67A9"/>
    <w:rsid w:val="00C07B42"/>
    <w:rsid w:val="00C07C1F"/>
    <w:rsid w:val="00C22C4C"/>
    <w:rsid w:val="00C338E5"/>
    <w:rsid w:val="00C423A4"/>
    <w:rsid w:val="00C7593B"/>
    <w:rsid w:val="00C77911"/>
    <w:rsid w:val="00CB26AA"/>
    <w:rsid w:val="00CD6645"/>
    <w:rsid w:val="00CD76BF"/>
    <w:rsid w:val="00CE7C16"/>
    <w:rsid w:val="00CF1AA3"/>
    <w:rsid w:val="00D03D7F"/>
    <w:rsid w:val="00D04B4B"/>
    <w:rsid w:val="00D057CB"/>
    <w:rsid w:val="00D058FA"/>
    <w:rsid w:val="00D1201B"/>
    <w:rsid w:val="00D13560"/>
    <w:rsid w:val="00D21493"/>
    <w:rsid w:val="00D2156D"/>
    <w:rsid w:val="00D255BA"/>
    <w:rsid w:val="00D35DEB"/>
    <w:rsid w:val="00D40973"/>
    <w:rsid w:val="00D42487"/>
    <w:rsid w:val="00D55B63"/>
    <w:rsid w:val="00D57D71"/>
    <w:rsid w:val="00D61CEF"/>
    <w:rsid w:val="00D642D3"/>
    <w:rsid w:val="00D71278"/>
    <w:rsid w:val="00D713F0"/>
    <w:rsid w:val="00D725FE"/>
    <w:rsid w:val="00D74C2C"/>
    <w:rsid w:val="00D85575"/>
    <w:rsid w:val="00D86304"/>
    <w:rsid w:val="00D94652"/>
    <w:rsid w:val="00DB09D1"/>
    <w:rsid w:val="00DB1F58"/>
    <w:rsid w:val="00DC0CB2"/>
    <w:rsid w:val="00DC5445"/>
    <w:rsid w:val="00DC77C1"/>
    <w:rsid w:val="00DD0185"/>
    <w:rsid w:val="00DD10D4"/>
    <w:rsid w:val="00DD1830"/>
    <w:rsid w:val="00DD3A8A"/>
    <w:rsid w:val="00DD58C1"/>
    <w:rsid w:val="00DD781B"/>
    <w:rsid w:val="00DE11C4"/>
    <w:rsid w:val="00DE6B30"/>
    <w:rsid w:val="00DF077D"/>
    <w:rsid w:val="00E15DC8"/>
    <w:rsid w:val="00E21AA3"/>
    <w:rsid w:val="00E2350A"/>
    <w:rsid w:val="00E365C4"/>
    <w:rsid w:val="00E37602"/>
    <w:rsid w:val="00E40254"/>
    <w:rsid w:val="00E417B4"/>
    <w:rsid w:val="00E456AE"/>
    <w:rsid w:val="00E539F1"/>
    <w:rsid w:val="00E60AB5"/>
    <w:rsid w:val="00E91FBC"/>
    <w:rsid w:val="00E938BE"/>
    <w:rsid w:val="00E943CF"/>
    <w:rsid w:val="00E96492"/>
    <w:rsid w:val="00EA3041"/>
    <w:rsid w:val="00EA76A6"/>
    <w:rsid w:val="00EA7E12"/>
    <w:rsid w:val="00EC0A15"/>
    <w:rsid w:val="00EC5A2E"/>
    <w:rsid w:val="00ED33F8"/>
    <w:rsid w:val="00ED4BFE"/>
    <w:rsid w:val="00EE0C34"/>
    <w:rsid w:val="00EE23E6"/>
    <w:rsid w:val="00EE57A4"/>
    <w:rsid w:val="00EF1A36"/>
    <w:rsid w:val="00EF2BAD"/>
    <w:rsid w:val="00EF2F83"/>
    <w:rsid w:val="00EF3BE6"/>
    <w:rsid w:val="00EF7EEB"/>
    <w:rsid w:val="00F06303"/>
    <w:rsid w:val="00F10970"/>
    <w:rsid w:val="00F15004"/>
    <w:rsid w:val="00F17097"/>
    <w:rsid w:val="00F20401"/>
    <w:rsid w:val="00F25AA2"/>
    <w:rsid w:val="00F37663"/>
    <w:rsid w:val="00F5450C"/>
    <w:rsid w:val="00F62070"/>
    <w:rsid w:val="00F6284A"/>
    <w:rsid w:val="00F64922"/>
    <w:rsid w:val="00F76D62"/>
    <w:rsid w:val="00F76DDA"/>
    <w:rsid w:val="00F8630A"/>
    <w:rsid w:val="00F87514"/>
    <w:rsid w:val="00F92520"/>
    <w:rsid w:val="00F92EC8"/>
    <w:rsid w:val="00F96F06"/>
    <w:rsid w:val="00FA08B6"/>
    <w:rsid w:val="00FC07C0"/>
    <w:rsid w:val="00FD491F"/>
    <w:rsid w:val="00FF2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E90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3698D"/>
    <w:pPr>
      <w:spacing w:after="160" w:line="259" w:lineRule="auto"/>
    </w:pPr>
    <w:rPr>
      <w:rFonts w:ascii="Times New Roman" w:eastAsia="SimSu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Macintosh Word</Application>
  <DocSecurity>0</DocSecurity>
  <Lines>3</Lines>
  <Paragraphs>1</Paragraphs>
  <ScaleCrop>false</ScaleCrop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3-14T05:47:00Z</dcterms:created>
  <dcterms:modified xsi:type="dcterms:W3CDTF">2018-03-14T05:48:00Z</dcterms:modified>
</cp:coreProperties>
</file>